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7B292" w14:textId="77777777" w:rsidR="00022229" w:rsidRPr="00206891" w:rsidRDefault="0002222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06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1 Search String/MESH Terms </w:t>
      </w:r>
    </w:p>
    <w:p w14:paraId="2902C296" w14:textId="77777777" w:rsidR="00022229" w:rsidRPr="00206891" w:rsidRDefault="0002222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95C937" w14:textId="3B739048" w:rsidR="00022229" w:rsidRPr="00206891" w:rsidRDefault="0002222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68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arch </w:t>
      </w:r>
      <w:r w:rsidR="003B4214" w:rsidRPr="00206891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19726C" w:rsidRPr="002068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4214" w:rsidRPr="00206891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Academic Search Complete, CINAHL, MEDLINE, PsycARTICLES, PsycINFO, and Social Science Full Text through</w:t>
      </w:r>
      <w:r w:rsidR="003B4214" w:rsidRPr="002068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B4214" w:rsidRPr="00206891">
        <w:rPr>
          <w:rFonts w:ascii="Times New Roman" w:hAnsi="Times New Roman" w:cs="Times New Roman"/>
          <w:color w:val="000000" w:themeColor="text1"/>
          <w:sz w:val="24"/>
          <w:szCs w:val="24"/>
        </w:rPr>
        <w:t>EBSCOHost</w:t>
      </w:r>
      <w:proofErr w:type="spellEnd"/>
      <w:r w:rsidR="003B4214" w:rsidRPr="002068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B503E5B" w14:textId="40436B58" w:rsidR="00BF4FE9" w:rsidRPr="00206891" w:rsidRDefault="0002222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06891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AB ( Qualitative OR “case studies” OR “evaluation methods” OR interview* OR “focus group*” OR “Mixed methods” OR “naturalistic observation” OR “Participant observation” OR “social science research” OR “Consumer participation” OR transcript* OR ethnography* OR </w:t>
      </w:r>
      <w:proofErr w:type="spellStart"/>
      <w:r w:rsidRPr="00206891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henomenol</w:t>
      </w:r>
      <w:proofErr w:type="spellEnd"/>
      <w:r w:rsidRPr="00206891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* OR “grounded theory*” OR “purposive sample” OR hermeneutic* OR heuristic*OR semiotics OR “lived experience*” OR narrative*OR “life experience*” OR “life story*” OR “cluster sample” OR “action research” OR “observational method” OR “content analysis” OR “thematic analysis” OR “narrative analysis” OR “constant comparative method” OR “field stud*” OR “fieldnotes” OR “audio recording” OR “videorecording” OR “Theoretical sample” OR “discourse analysis” OR “Conversation analysis” ) AND AB ( “Aged People” OR “Aged Individual*” OR Aging OR Elderly OR Senior* OR Geriatric* OR “Older people” OR “Older Adult*” or “Older Individual*” OR “aged 65+” OR ‘65’ OR “aged sixty five” OR “over sixty-five” OR “Over 65” ) AND AB ( ‘Emergency department’ OR ‘emergency room’ OR ‘accident and emergency’ OR ‘accident &amp; emergency’ OR ‘A &amp; E’ OR ‘Casualty department’ OR ‘triage in the emergency department’ OR ‘triage’ OR ‘triage system’ )</w:t>
      </w:r>
      <w:r w:rsidRPr="00206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="00857F50" w:rsidRPr="00206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628937B" w14:textId="77777777" w:rsidR="00BF4FE9" w:rsidRPr="00206891" w:rsidRDefault="00BF4FE9" w:rsidP="00BF4FE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 w:themeColor="text1"/>
        </w:rPr>
      </w:pPr>
      <w:r w:rsidRPr="00206891">
        <w:rPr>
          <w:rStyle w:val="label"/>
          <w:b/>
          <w:bCs/>
          <w:color w:val="000000" w:themeColor="text1"/>
          <w:bdr w:val="none" w:sz="0" w:space="0" w:color="auto" w:frame="1"/>
        </w:rPr>
        <w:t>Limiters</w:t>
      </w:r>
      <w:r w:rsidRPr="00206891">
        <w:rPr>
          <w:color w:val="000000" w:themeColor="text1"/>
        </w:rPr>
        <w:t> </w:t>
      </w:r>
      <w:r w:rsidRPr="00206891">
        <w:rPr>
          <w:color w:val="000000" w:themeColor="text1"/>
          <w:bdr w:val="none" w:sz="0" w:space="0" w:color="auto" w:frame="1"/>
        </w:rPr>
        <w:t>- Publication Date: 20000101-20230331</w:t>
      </w:r>
    </w:p>
    <w:p w14:paraId="0DAECBB3" w14:textId="275F7EF2" w:rsidR="00BF4FE9" w:rsidRPr="00206891" w:rsidRDefault="00BF4FE9" w:rsidP="00BF4FE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 w:themeColor="text1"/>
        </w:rPr>
      </w:pPr>
      <w:r w:rsidRPr="00206891">
        <w:rPr>
          <w:rStyle w:val="label"/>
          <w:b/>
          <w:bCs/>
          <w:color w:val="000000" w:themeColor="text1"/>
          <w:bdr w:val="none" w:sz="0" w:space="0" w:color="auto" w:frame="1"/>
        </w:rPr>
        <w:t>Expanders</w:t>
      </w:r>
      <w:r w:rsidRPr="00206891">
        <w:rPr>
          <w:color w:val="000000" w:themeColor="text1"/>
        </w:rPr>
        <w:t> </w:t>
      </w:r>
      <w:r w:rsidRPr="00206891">
        <w:rPr>
          <w:color w:val="000000" w:themeColor="text1"/>
          <w:bdr w:val="none" w:sz="0" w:space="0" w:color="auto" w:frame="1"/>
        </w:rPr>
        <w:t xml:space="preserve">- Apply equivalent </w:t>
      </w:r>
      <w:r w:rsidR="006E676D" w:rsidRPr="00206891">
        <w:rPr>
          <w:color w:val="000000" w:themeColor="text1"/>
          <w:bdr w:val="none" w:sz="0" w:space="0" w:color="auto" w:frame="1"/>
        </w:rPr>
        <w:t>subjects.</w:t>
      </w:r>
    </w:p>
    <w:p w14:paraId="05C948CE" w14:textId="60A40E8F" w:rsidR="00BF4FE9" w:rsidRPr="00206891" w:rsidRDefault="00BF4FE9" w:rsidP="00BF4FE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 w:themeColor="text1"/>
        </w:rPr>
      </w:pPr>
      <w:r w:rsidRPr="00206891">
        <w:rPr>
          <w:rStyle w:val="label"/>
          <w:b/>
          <w:bCs/>
          <w:color w:val="000000" w:themeColor="text1"/>
          <w:bdr w:val="none" w:sz="0" w:space="0" w:color="auto" w:frame="1"/>
        </w:rPr>
        <w:t>Narrow by Language: </w:t>
      </w:r>
      <w:r w:rsidRPr="00206891">
        <w:rPr>
          <w:color w:val="000000" w:themeColor="text1"/>
          <w:bdr w:val="none" w:sz="0" w:space="0" w:color="auto" w:frame="1"/>
        </w:rPr>
        <w:t>- English</w:t>
      </w:r>
    </w:p>
    <w:p w14:paraId="15FAB1D9" w14:textId="77777777" w:rsidR="00BF4FE9" w:rsidRPr="00206891" w:rsidRDefault="00BF4FE9" w:rsidP="00BF4FE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 w:themeColor="text1"/>
          <w:bdr w:val="none" w:sz="0" w:space="0" w:color="auto" w:frame="1"/>
        </w:rPr>
      </w:pPr>
      <w:r w:rsidRPr="00206891">
        <w:rPr>
          <w:rStyle w:val="label"/>
          <w:b/>
          <w:bCs/>
          <w:color w:val="000000" w:themeColor="text1"/>
          <w:bdr w:val="none" w:sz="0" w:space="0" w:color="auto" w:frame="1"/>
        </w:rPr>
        <w:t>Search modes</w:t>
      </w:r>
      <w:r w:rsidRPr="00206891">
        <w:rPr>
          <w:color w:val="000000" w:themeColor="text1"/>
        </w:rPr>
        <w:t> </w:t>
      </w:r>
      <w:r w:rsidRPr="00206891">
        <w:rPr>
          <w:color w:val="000000" w:themeColor="text1"/>
          <w:bdr w:val="none" w:sz="0" w:space="0" w:color="auto" w:frame="1"/>
        </w:rPr>
        <w:t>- Boolean/Phrase</w:t>
      </w:r>
    </w:p>
    <w:p w14:paraId="5F24B30B" w14:textId="77777777" w:rsidR="003B4214" w:rsidRPr="00D323DD" w:rsidRDefault="003B4214" w:rsidP="00BF4FE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dr w:val="none" w:sz="0" w:space="0" w:color="auto" w:frame="1"/>
        </w:rPr>
      </w:pPr>
    </w:p>
    <w:p w14:paraId="73925FC0" w14:textId="77777777" w:rsidR="003B4214" w:rsidRPr="00D323DD" w:rsidRDefault="003B4214" w:rsidP="00BF4FE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dr w:val="none" w:sz="0" w:space="0" w:color="auto" w:frame="1"/>
        </w:rPr>
      </w:pPr>
    </w:p>
    <w:p w14:paraId="5A2A5BB7" w14:textId="77777777" w:rsidR="003B4214" w:rsidRPr="00D323DD" w:rsidRDefault="003B4214" w:rsidP="00BF4FE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dr w:val="none" w:sz="0" w:space="0" w:color="auto" w:frame="1"/>
        </w:rPr>
      </w:pPr>
    </w:p>
    <w:p w14:paraId="6BCDB715" w14:textId="7A08F9F9" w:rsidR="003B4214" w:rsidRPr="00D323DD" w:rsidRDefault="003B4214" w:rsidP="00BF4FE9">
      <w:pPr>
        <w:pStyle w:val="NormalWeb"/>
        <w:shd w:val="clear" w:color="auto" w:fill="FFFFFF"/>
        <w:spacing w:before="0" w:beforeAutospacing="0" w:after="0" w:afterAutospacing="0"/>
        <w:textAlignment w:val="baseline"/>
      </w:pPr>
      <w:r w:rsidRPr="00D323DD">
        <w:rPr>
          <w:bdr w:val="none" w:sz="0" w:space="0" w:color="auto" w:frame="1"/>
        </w:rPr>
        <w:t>Search of Google Scholar</w:t>
      </w:r>
      <w:r w:rsidR="0019726C" w:rsidRPr="00D323DD">
        <w:rPr>
          <w:bdr w:val="none" w:sz="0" w:space="0" w:color="auto" w:frame="1"/>
        </w:rPr>
        <w:t>:</w:t>
      </w:r>
      <w:r w:rsidR="0019726C" w:rsidRPr="00D323DD">
        <w:rPr>
          <w:rFonts w:eastAsia="Arial"/>
        </w:rPr>
        <w:t xml:space="preserve"> ‘Qualitative research’ AND ‘Emergency Department’ AND ‘Older Adults’. </w:t>
      </w:r>
    </w:p>
    <w:p w14:paraId="3ECA1F1B" w14:textId="77777777" w:rsidR="00BF4FE9" w:rsidRPr="0019726C" w:rsidRDefault="00BF4F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F4FE9" w:rsidRPr="00197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F18"/>
    <w:rsid w:val="00020665"/>
    <w:rsid w:val="00022229"/>
    <w:rsid w:val="0019726C"/>
    <w:rsid w:val="00206891"/>
    <w:rsid w:val="00210054"/>
    <w:rsid w:val="003B4214"/>
    <w:rsid w:val="00590EAC"/>
    <w:rsid w:val="006E676D"/>
    <w:rsid w:val="006F46F5"/>
    <w:rsid w:val="00770BA3"/>
    <w:rsid w:val="00857F50"/>
    <w:rsid w:val="009E4EF7"/>
    <w:rsid w:val="00A43E6A"/>
    <w:rsid w:val="00B37309"/>
    <w:rsid w:val="00B811A5"/>
    <w:rsid w:val="00BF4FE9"/>
    <w:rsid w:val="00CF5F18"/>
    <w:rsid w:val="00D323DD"/>
    <w:rsid w:val="00D4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5E680"/>
  <w15:chartTrackingRefBased/>
  <w15:docId w15:val="{31E796AC-D535-4D23-AFEC-011E8B2D4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F4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abel">
    <w:name w:val="label"/>
    <w:basedOn w:val="DefaultParagraphFont"/>
    <w:rsid w:val="00BF4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.Condon</dc:creator>
  <cp:keywords/>
  <dc:description/>
  <cp:lastModifiedBy>Brian.Condon</cp:lastModifiedBy>
  <cp:revision>2</cp:revision>
  <dcterms:created xsi:type="dcterms:W3CDTF">2023-12-03T15:39:00Z</dcterms:created>
  <dcterms:modified xsi:type="dcterms:W3CDTF">2023-12-03T15:39:00Z</dcterms:modified>
</cp:coreProperties>
</file>